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5D446" w14:textId="500BAF8F" w:rsidR="00F74886" w:rsidRPr="00E90C17" w:rsidRDefault="00112D42">
      <w:pPr>
        <w:rPr>
          <w:rFonts w:ascii="Times New Roman" w:hAnsi="Times New Roman" w:cs="Times New Roman"/>
          <w:sz w:val="28"/>
          <w:szCs w:val="28"/>
        </w:rPr>
      </w:pPr>
      <w:r w:rsidRPr="00E90C17">
        <w:rPr>
          <w:rFonts w:ascii="Times New Roman" w:hAnsi="Times New Roman" w:cs="Times New Roman"/>
          <w:sz w:val="28"/>
          <w:szCs w:val="28"/>
        </w:rPr>
        <w:t xml:space="preserve">Supplementary Table 1. </w:t>
      </w:r>
      <w:r w:rsidR="00FF1021" w:rsidRPr="00FF1021">
        <w:rPr>
          <w:rFonts w:ascii="Times New Roman" w:hAnsi="Times New Roman" w:cs="Times New Roman"/>
          <w:sz w:val="28"/>
          <w:szCs w:val="28"/>
        </w:rPr>
        <w:t>Next-generation sequencing (NGS) technology was used to detect 88 thyroid cancer-related genes, and the detection range included the full exon coverage of 86 genes and 6 gene rearrangements. The 88 genes in the panel are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1430"/>
        <w:gridCol w:w="1150"/>
        <w:gridCol w:w="1177"/>
        <w:gridCol w:w="1410"/>
        <w:gridCol w:w="1256"/>
        <w:gridCol w:w="1083"/>
        <w:gridCol w:w="1257"/>
        <w:gridCol w:w="1350"/>
        <w:gridCol w:w="1030"/>
      </w:tblGrid>
      <w:tr w:rsidR="00206639" w14:paraId="425E8EB8" w14:textId="77777777" w:rsidTr="00E90C17">
        <w:tc>
          <w:tcPr>
            <w:tcW w:w="0" w:type="auto"/>
          </w:tcPr>
          <w:p w14:paraId="7D6F0FA2" w14:textId="4A410B95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AAAS</w:t>
            </w:r>
          </w:p>
        </w:tc>
        <w:tc>
          <w:tcPr>
            <w:tcW w:w="0" w:type="auto"/>
          </w:tcPr>
          <w:p w14:paraId="28B7BBDB" w14:textId="4AD86AC9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BRAF</w:t>
            </w:r>
          </w:p>
        </w:tc>
        <w:tc>
          <w:tcPr>
            <w:tcW w:w="0" w:type="auto"/>
          </w:tcPr>
          <w:p w14:paraId="2BAE79BB" w14:textId="46096562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TNNB1</w:t>
            </w:r>
          </w:p>
        </w:tc>
        <w:tc>
          <w:tcPr>
            <w:tcW w:w="0" w:type="auto"/>
          </w:tcPr>
          <w:p w14:paraId="5F80C51C" w14:textId="10A23AE1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ERCC1</w:t>
            </w:r>
          </w:p>
        </w:tc>
        <w:tc>
          <w:tcPr>
            <w:tcW w:w="0" w:type="auto"/>
          </w:tcPr>
          <w:p w14:paraId="6A16BCA1" w14:textId="100237AF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HRAS</w:t>
            </w:r>
          </w:p>
        </w:tc>
        <w:tc>
          <w:tcPr>
            <w:tcW w:w="0" w:type="auto"/>
          </w:tcPr>
          <w:p w14:paraId="054F5731" w14:textId="3DCEB172" w:rsidR="00BE27BE" w:rsidRPr="00E90C17" w:rsidRDefault="00F74886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FF1021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0" w:type="auto"/>
          </w:tcPr>
          <w:p w14:paraId="4FD09917" w14:textId="463D8004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NRAS</w:t>
            </w:r>
          </w:p>
        </w:tc>
        <w:tc>
          <w:tcPr>
            <w:tcW w:w="0" w:type="auto"/>
          </w:tcPr>
          <w:p w14:paraId="108DDA3B" w14:textId="3E219BB3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PTPN11</w:t>
            </w:r>
          </w:p>
        </w:tc>
        <w:tc>
          <w:tcPr>
            <w:tcW w:w="0" w:type="auto"/>
          </w:tcPr>
          <w:p w14:paraId="2CF9B8DD" w14:textId="5927F37E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SLC15A2</w:t>
            </w:r>
          </w:p>
        </w:tc>
        <w:tc>
          <w:tcPr>
            <w:tcW w:w="0" w:type="auto"/>
          </w:tcPr>
          <w:p w14:paraId="0335CF4E" w14:textId="7D28ED81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TP53</w:t>
            </w:r>
          </w:p>
        </w:tc>
      </w:tr>
      <w:tr w:rsidR="00206639" w14:paraId="45C6D947" w14:textId="77777777" w:rsidTr="00E90C17">
        <w:tc>
          <w:tcPr>
            <w:tcW w:w="0" w:type="auto"/>
          </w:tcPr>
          <w:p w14:paraId="40960934" w14:textId="3F11C0F4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ABCB1</w:t>
            </w:r>
          </w:p>
        </w:tc>
        <w:tc>
          <w:tcPr>
            <w:tcW w:w="0" w:type="auto"/>
          </w:tcPr>
          <w:p w14:paraId="56EBF0FF" w14:textId="06EE04BE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DH1</w:t>
            </w:r>
          </w:p>
        </w:tc>
        <w:tc>
          <w:tcPr>
            <w:tcW w:w="0" w:type="auto"/>
          </w:tcPr>
          <w:p w14:paraId="34895010" w14:textId="6386C4DF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YP1B1</w:t>
            </w:r>
          </w:p>
        </w:tc>
        <w:tc>
          <w:tcPr>
            <w:tcW w:w="0" w:type="auto"/>
          </w:tcPr>
          <w:p w14:paraId="12D13F18" w14:textId="28EC6A1D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ERCC2</w:t>
            </w:r>
          </w:p>
        </w:tc>
        <w:tc>
          <w:tcPr>
            <w:tcW w:w="0" w:type="auto"/>
          </w:tcPr>
          <w:p w14:paraId="006E47ED" w14:textId="40A06B07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IDH1</w:t>
            </w:r>
          </w:p>
        </w:tc>
        <w:tc>
          <w:tcPr>
            <w:tcW w:w="0" w:type="auto"/>
          </w:tcPr>
          <w:p w14:paraId="21C9F829" w14:textId="38F3D55F" w:rsidR="00BE27BE" w:rsidRPr="00E90C17" w:rsidRDefault="00F74886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METTL14</w:t>
            </w:r>
          </w:p>
        </w:tc>
        <w:tc>
          <w:tcPr>
            <w:tcW w:w="0" w:type="auto"/>
          </w:tcPr>
          <w:p w14:paraId="5C42050D" w14:textId="79054B41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NRG3</w:t>
            </w:r>
          </w:p>
        </w:tc>
        <w:tc>
          <w:tcPr>
            <w:tcW w:w="0" w:type="auto"/>
          </w:tcPr>
          <w:p w14:paraId="6BC8A5FD" w14:textId="66CC4072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RAB42</w:t>
            </w:r>
          </w:p>
        </w:tc>
        <w:tc>
          <w:tcPr>
            <w:tcW w:w="0" w:type="auto"/>
          </w:tcPr>
          <w:p w14:paraId="0B94D067" w14:textId="149F73BC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SLC26A3</w:t>
            </w:r>
          </w:p>
        </w:tc>
        <w:tc>
          <w:tcPr>
            <w:tcW w:w="0" w:type="auto"/>
          </w:tcPr>
          <w:p w14:paraId="670BABB3" w14:textId="4D2F6CEE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TSHR</w:t>
            </w:r>
          </w:p>
        </w:tc>
      </w:tr>
      <w:tr w:rsidR="00206639" w14:paraId="5D42E136" w14:textId="77777777" w:rsidTr="00E90C17">
        <w:tc>
          <w:tcPr>
            <w:tcW w:w="0" w:type="auto"/>
          </w:tcPr>
          <w:p w14:paraId="788A5E2B" w14:textId="1AA832AC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AKT1</w:t>
            </w:r>
          </w:p>
        </w:tc>
        <w:tc>
          <w:tcPr>
            <w:tcW w:w="0" w:type="auto"/>
          </w:tcPr>
          <w:p w14:paraId="6F4B8E9B" w14:textId="35E9A342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DK5RAP2</w:t>
            </w:r>
          </w:p>
        </w:tc>
        <w:tc>
          <w:tcPr>
            <w:tcW w:w="0" w:type="auto"/>
          </w:tcPr>
          <w:p w14:paraId="40AABB3B" w14:textId="68DABBE0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DDX3X</w:t>
            </w:r>
          </w:p>
        </w:tc>
        <w:tc>
          <w:tcPr>
            <w:tcW w:w="0" w:type="auto"/>
          </w:tcPr>
          <w:p w14:paraId="70DDA810" w14:textId="1BDDDA87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ETV6</w:t>
            </w:r>
          </w:p>
        </w:tc>
        <w:tc>
          <w:tcPr>
            <w:tcW w:w="0" w:type="auto"/>
          </w:tcPr>
          <w:p w14:paraId="028561A8" w14:textId="52FC8551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JAK2</w:t>
            </w:r>
          </w:p>
        </w:tc>
        <w:tc>
          <w:tcPr>
            <w:tcW w:w="0" w:type="auto"/>
          </w:tcPr>
          <w:p w14:paraId="5200169D" w14:textId="109F2E76" w:rsidR="00BE27BE" w:rsidRPr="00E90C17" w:rsidRDefault="00F74886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MLH1</w:t>
            </w:r>
          </w:p>
        </w:tc>
        <w:tc>
          <w:tcPr>
            <w:tcW w:w="0" w:type="auto"/>
          </w:tcPr>
          <w:p w14:paraId="687061CC" w14:textId="6D3F46EE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FF1021">
              <w:rPr>
                <w:rFonts w:ascii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0" w:type="auto"/>
          </w:tcPr>
          <w:p w14:paraId="3A64BB02" w14:textId="1B774E77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RANBP17</w:t>
            </w:r>
          </w:p>
        </w:tc>
        <w:tc>
          <w:tcPr>
            <w:tcW w:w="0" w:type="auto"/>
          </w:tcPr>
          <w:p w14:paraId="456704C8" w14:textId="5E1A7656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SMAD4</w:t>
            </w:r>
          </w:p>
        </w:tc>
        <w:tc>
          <w:tcPr>
            <w:tcW w:w="0" w:type="auto"/>
          </w:tcPr>
          <w:p w14:paraId="1C2F4A52" w14:textId="2A115590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VHL</w:t>
            </w:r>
          </w:p>
        </w:tc>
      </w:tr>
      <w:tr w:rsidR="00206639" w14:paraId="01A06696" w14:textId="77777777" w:rsidTr="00E90C17">
        <w:tc>
          <w:tcPr>
            <w:tcW w:w="0" w:type="auto"/>
          </w:tcPr>
          <w:p w14:paraId="69C6C203" w14:textId="526CB61F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FF1021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</w:p>
        </w:tc>
        <w:tc>
          <w:tcPr>
            <w:tcW w:w="0" w:type="auto"/>
          </w:tcPr>
          <w:p w14:paraId="090DCE6D" w14:textId="27EB4DC6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DKN2A</w:t>
            </w:r>
          </w:p>
        </w:tc>
        <w:tc>
          <w:tcPr>
            <w:tcW w:w="0" w:type="auto"/>
          </w:tcPr>
          <w:p w14:paraId="71B4DD33" w14:textId="65EE7DD5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DICER1</w:t>
            </w:r>
          </w:p>
        </w:tc>
        <w:tc>
          <w:tcPr>
            <w:tcW w:w="0" w:type="auto"/>
          </w:tcPr>
          <w:p w14:paraId="4296D0CF" w14:textId="1977D297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FAM81B</w:t>
            </w:r>
          </w:p>
        </w:tc>
        <w:tc>
          <w:tcPr>
            <w:tcW w:w="0" w:type="auto"/>
          </w:tcPr>
          <w:p w14:paraId="2ED5629A" w14:textId="2E7C4474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KDM6B</w:t>
            </w:r>
          </w:p>
        </w:tc>
        <w:tc>
          <w:tcPr>
            <w:tcW w:w="0" w:type="auto"/>
          </w:tcPr>
          <w:p w14:paraId="4B3479C6" w14:textId="0E5321CB" w:rsidR="00BE27BE" w:rsidRPr="00E90C17" w:rsidRDefault="00F74886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MRPL50</w:t>
            </w:r>
          </w:p>
        </w:tc>
        <w:tc>
          <w:tcPr>
            <w:tcW w:w="0" w:type="auto"/>
          </w:tcPr>
          <w:p w14:paraId="373073E0" w14:textId="22E5D17E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OR52D1</w:t>
            </w:r>
          </w:p>
        </w:tc>
        <w:tc>
          <w:tcPr>
            <w:tcW w:w="0" w:type="auto"/>
          </w:tcPr>
          <w:p w14:paraId="58DA3523" w14:textId="7B1797F4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RB1</w:t>
            </w:r>
          </w:p>
        </w:tc>
        <w:tc>
          <w:tcPr>
            <w:tcW w:w="0" w:type="auto"/>
          </w:tcPr>
          <w:p w14:paraId="4635549C" w14:textId="1B3D9D46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SMARCA4</w:t>
            </w:r>
          </w:p>
        </w:tc>
        <w:tc>
          <w:tcPr>
            <w:tcW w:w="0" w:type="auto"/>
          </w:tcPr>
          <w:p w14:paraId="06FBB6CC" w14:textId="0555CED0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XRCC1</w:t>
            </w:r>
          </w:p>
        </w:tc>
      </w:tr>
      <w:tr w:rsidR="00206639" w14:paraId="6A3D9CAD" w14:textId="77777777" w:rsidTr="00E90C17">
        <w:tc>
          <w:tcPr>
            <w:tcW w:w="0" w:type="auto"/>
          </w:tcPr>
          <w:p w14:paraId="018C3DFF" w14:textId="1226B3F8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ALMS1</w:t>
            </w:r>
          </w:p>
        </w:tc>
        <w:tc>
          <w:tcPr>
            <w:tcW w:w="0" w:type="auto"/>
          </w:tcPr>
          <w:p w14:paraId="7C330746" w14:textId="35A1914D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DKN2C</w:t>
            </w:r>
          </w:p>
        </w:tc>
        <w:tc>
          <w:tcPr>
            <w:tcW w:w="0" w:type="auto"/>
          </w:tcPr>
          <w:p w14:paraId="4CAAF124" w14:textId="51539383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DISP2</w:t>
            </w:r>
          </w:p>
        </w:tc>
        <w:tc>
          <w:tcPr>
            <w:tcW w:w="0" w:type="auto"/>
          </w:tcPr>
          <w:p w14:paraId="54F1C22D" w14:textId="06B2E89C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FAT4</w:t>
            </w:r>
          </w:p>
        </w:tc>
        <w:tc>
          <w:tcPr>
            <w:tcW w:w="0" w:type="auto"/>
          </w:tcPr>
          <w:p w14:paraId="59B318DB" w14:textId="14EFCFCE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KRAS</w:t>
            </w:r>
          </w:p>
        </w:tc>
        <w:tc>
          <w:tcPr>
            <w:tcW w:w="0" w:type="auto"/>
          </w:tcPr>
          <w:p w14:paraId="46CD6199" w14:textId="55B742E8" w:rsidR="00BE27BE" w:rsidRPr="00E90C17" w:rsidRDefault="00F74886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MSH2</w:t>
            </w:r>
          </w:p>
        </w:tc>
        <w:tc>
          <w:tcPr>
            <w:tcW w:w="0" w:type="auto"/>
          </w:tcPr>
          <w:p w14:paraId="502614D4" w14:textId="16A17A21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OVCH1</w:t>
            </w:r>
          </w:p>
        </w:tc>
        <w:tc>
          <w:tcPr>
            <w:tcW w:w="0" w:type="auto"/>
          </w:tcPr>
          <w:p w14:paraId="5FF9F895" w14:textId="29DD28ED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RELN</w:t>
            </w:r>
          </w:p>
        </w:tc>
        <w:tc>
          <w:tcPr>
            <w:tcW w:w="0" w:type="auto"/>
          </w:tcPr>
          <w:p w14:paraId="13C257BB" w14:textId="6AA713E5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SPTBN5</w:t>
            </w:r>
          </w:p>
        </w:tc>
        <w:tc>
          <w:tcPr>
            <w:tcW w:w="0" w:type="auto"/>
          </w:tcPr>
          <w:p w14:paraId="21AC4E1E" w14:textId="017CB57E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ZAN</w:t>
            </w:r>
          </w:p>
        </w:tc>
      </w:tr>
      <w:tr w:rsidR="00206639" w14:paraId="74485E13" w14:textId="77777777" w:rsidTr="00E90C17">
        <w:tc>
          <w:tcPr>
            <w:tcW w:w="0" w:type="auto"/>
          </w:tcPr>
          <w:p w14:paraId="58B09980" w14:textId="148DB3DC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APC</w:t>
            </w:r>
          </w:p>
        </w:tc>
        <w:tc>
          <w:tcPr>
            <w:tcW w:w="0" w:type="auto"/>
          </w:tcPr>
          <w:p w14:paraId="09FD989F" w14:textId="59469BD8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HEK1</w:t>
            </w:r>
          </w:p>
        </w:tc>
        <w:tc>
          <w:tcPr>
            <w:tcW w:w="0" w:type="auto"/>
          </w:tcPr>
          <w:p w14:paraId="60D4CC6C" w14:textId="1E4D19D1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DOCK9</w:t>
            </w:r>
          </w:p>
        </w:tc>
        <w:tc>
          <w:tcPr>
            <w:tcW w:w="0" w:type="auto"/>
          </w:tcPr>
          <w:p w14:paraId="5EB34212" w14:textId="43C67A7B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FBXW7</w:t>
            </w:r>
          </w:p>
        </w:tc>
        <w:tc>
          <w:tcPr>
            <w:tcW w:w="0" w:type="auto"/>
          </w:tcPr>
          <w:p w14:paraId="1DFA8987" w14:textId="64DDDD25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KRTAP10-5</w:t>
            </w:r>
          </w:p>
        </w:tc>
        <w:tc>
          <w:tcPr>
            <w:tcW w:w="0" w:type="auto"/>
          </w:tcPr>
          <w:p w14:paraId="2F7AC37B" w14:textId="6432858F" w:rsidR="00BE27BE" w:rsidRPr="00E90C17" w:rsidRDefault="00F74886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MSH6</w:t>
            </w:r>
          </w:p>
        </w:tc>
        <w:tc>
          <w:tcPr>
            <w:tcW w:w="0" w:type="auto"/>
          </w:tcPr>
          <w:p w14:paraId="13AA0B72" w14:textId="06EB6253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PIK3CA</w:t>
            </w:r>
          </w:p>
        </w:tc>
        <w:tc>
          <w:tcPr>
            <w:tcW w:w="0" w:type="auto"/>
          </w:tcPr>
          <w:p w14:paraId="7D85CC02" w14:textId="200AB050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FF1021"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0" w:type="auto"/>
          </w:tcPr>
          <w:p w14:paraId="10F06064" w14:textId="0DD2D688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STK11</w:t>
            </w:r>
          </w:p>
        </w:tc>
        <w:tc>
          <w:tcPr>
            <w:tcW w:w="0" w:type="auto"/>
          </w:tcPr>
          <w:p w14:paraId="70AE92F3" w14:textId="4E6A0A07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ZNF292</w:t>
            </w:r>
          </w:p>
        </w:tc>
      </w:tr>
      <w:tr w:rsidR="00206639" w14:paraId="53EA2CBD" w14:textId="77777777" w:rsidTr="00E90C17">
        <w:tc>
          <w:tcPr>
            <w:tcW w:w="0" w:type="auto"/>
          </w:tcPr>
          <w:p w14:paraId="174DEB07" w14:textId="6D089915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ASPM</w:t>
            </w:r>
          </w:p>
        </w:tc>
        <w:tc>
          <w:tcPr>
            <w:tcW w:w="0" w:type="auto"/>
          </w:tcPr>
          <w:p w14:paraId="233E2337" w14:textId="760D4F9D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HEK2</w:t>
            </w:r>
          </w:p>
        </w:tc>
        <w:tc>
          <w:tcPr>
            <w:tcW w:w="0" w:type="auto"/>
          </w:tcPr>
          <w:p w14:paraId="21D9CD40" w14:textId="063347E9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EGFR</w:t>
            </w:r>
          </w:p>
        </w:tc>
        <w:tc>
          <w:tcPr>
            <w:tcW w:w="0" w:type="auto"/>
          </w:tcPr>
          <w:p w14:paraId="3BA3C2AD" w14:textId="5EBBF08A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ABRA2</w:t>
            </w:r>
          </w:p>
        </w:tc>
        <w:tc>
          <w:tcPr>
            <w:tcW w:w="0" w:type="auto"/>
          </w:tcPr>
          <w:p w14:paraId="14704A0E" w14:textId="0A07C85E" w:rsidR="00BE27BE" w:rsidRPr="00E90C17" w:rsidRDefault="00F74886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LPA</w:t>
            </w:r>
          </w:p>
        </w:tc>
        <w:tc>
          <w:tcPr>
            <w:tcW w:w="0" w:type="auto"/>
          </w:tcPr>
          <w:p w14:paraId="32D5C172" w14:textId="00BE21A6" w:rsidR="00BE27BE" w:rsidRPr="00E90C17" w:rsidRDefault="00F74886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MYH7</w:t>
            </w:r>
          </w:p>
        </w:tc>
        <w:tc>
          <w:tcPr>
            <w:tcW w:w="0" w:type="auto"/>
          </w:tcPr>
          <w:p w14:paraId="4D6AFB65" w14:textId="43F7D8BF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PPARG</w:t>
            </w:r>
          </w:p>
        </w:tc>
        <w:tc>
          <w:tcPr>
            <w:tcW w:w="0" w:type="auto"/>
          </w:tcPr>
          <w:p w14:paraId="1C3B2863" w14:textId="2EDD3902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SEMA6A</w:t>
            </w:r>
          </w:p>
        </w:tc>
        <w:tc>
          <w:tcPr>
            <w:tcW w:w="0" w:type="auto"/>
          </w:tcPr>
          <w:p w14:paraId="24891783" w14:textId="0A029788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TDG</w:t>
            </w:r>
          </w:p>
        </w:tc>
        <w:tc>
          <w:tcPr>
            <w:tcW w:w="0" w:type="auto"/>
          </w:tcPr>
          <w:p w14:paraId="3A57C33F" w14:textId="4B7580DA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ZNF878</w:t>
            </w:r>
          </w:p>
        </w:tc>
      </w:tr>
      <w:tr w:rsidR="00206639" w14:paraId="414832D1" w14:textId="77777777" w:rsidTr="00E90C17">
        <w:tc>
          <w:tcPr>
            <w:tcW w:w="0" w:type="auto"/>
          </w:tcPr>
          <w:p w14:paraId="59C33B3B" w14:textId="779A85E9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ATM</w:t>
            </w:r>
          </w:p>
        </w:tc>
        <w:tc>
          <w:tcPr>
            <w:tcW w:w="0" w:type="auto"/>
          </w:tcPr>
          <w:p w14:paraId="31C427D7" w14:textId="196D3EAD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HGA</w:t>
            </w:r>
          </w:p>
        </w:tc>
        <w:tc>
          <w:tcPr>
            <w:tcW w:w="0" w:type="auto"/>
          </w:tcPr>
          <w:p w14:paraId="4D39420A" w14:textId="6FE928B0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EIF1AX</w:t>
            </w:r>
          </w:p>
        </w:tc>
        <w:tc>
          <w:tcPr>
            <w:tcW w:w="0" w:type="auto"/>
          </w:tcPr>
          <w:p w14:paraId="28A758CB" w14:textId="5326B492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NAS</w:t>
            </w:r>
          </w:p>
        </w:tc>
        <w:tc>
          <w:tcPr>
            <w:tcW w:w="0" w:type="auto"/>
          </w:tcPr>
          <w:p w14:paraId="37063173" w14:textId="4EDCD46F" w:rsidR="00BE27BE" w:rsidRPr="00E90C17" w:rsidRDefault="00F74886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MDC1</w:t>
            </w:r>
          </w:p>
        </w:tc>
        <w:tc>
          <w:tcPr>
            <w:tcW w:w="0" w:type="auto"/>
          </w:tcPr>
          <w:p w14:paraId="03A3CA1E" w14:textId="4CE2B206" w:rsidR="00BE27BE" w:rsidRPr="00E90C17" w:rsidRDefault="00F74886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NF1</w:t>
            </w:r>
          </w:p>
        </w:tc>
        <w:tc>
          <w:tcPr>
            <w:tcW w:w="0" w:type="auto"/>
          </w:tcPr>
          <w:p w14:paraId="3D8DA35C" w14:textId="7E230949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PPM1D</w:t>
            </w:r>
          </w:p>
        </w:tc>
        <w:tc>
          <w:tcPr>
            <w:tcW w:w="0" w:type="auto"/>
          </w:tcPr>
          <w:p w14:paraId="7DC0DEAE" w14:textId="64573B8A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SF3B1</w:t>
            </w:r>
          </w:p>
        </w:tc>
        <w:tc>
          <w:tcPr>
            <w:tcW w:w="0" w:type="auto"/>
          </w:tcPr>
          <w:p w14:paraId="6B2BA661" w14:textId="3A36BCA8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TERT</w:t>
            </w:r>
          </w:p>
        </w:tc>
        <w:tc>
          <w:tcPr>
            <w:tcW w:w="0" w:type="auto"/>
          </w:tcPr>
          <w:p w14:paraId="049ACA1B" w14:textId="77777777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</w:p>
        </w:tc>
      </w:tr>
      <w:tr w:rsidR="00206639" w14:paraId="64945224" w14:textId="77777777" w:rsidTr="00E90C17">
        <w:tc>
          <w:tcPr>
            <w:tcW w:w="0" w:type="auto"/>
          </w:tcPr>
          <w:p w14:paraId="09D260EF" w14:textId="2D267C40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AXIN1</w:t>
            </w:r>
          </w:p>
        </w:tc>
        <w:tc>
          <w:tcPr>
            <w:tcW w:w="0" w:type="auto"/>
          </w:tcPr>
          <w:p w14:paraId="66DD5E9A" w14:textId="5548123B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CPAMD8</w:t>
            </w:r>
          </w:p>
        </w:tc>
        <w:tc>
          <w:tcPr>
            <w:tcW w:w="0" w:type="auto"/>
          </w:tcPr>
          <w:p w14:paraId="55833979" w14:textId="7F75AB05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EPCAM</w:t>
            </w:r>
          </w:p>
        </w:tc>
        <w:tc>
          <w:tcPr>
            <w:tcW w:w="0" w:type="auto"/>
          </w:tcPr>
          <w:p w14:paraId="2640B6A4" w14:textId="56D5ED67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GSTP1</w:t>
            </w:r>
          </w:p>
        </w:tc>
        <w:tc>
          <w:tcPr>
            <w:tcW w:w="0" w:type="auto"/>
          </w:tcPr>
          <w:p w14:paraId="1BAB89B2" w14:textId="4D788AD6" w:rsidR="00BE27BE" w:rsidRPr="00E90C17" w:rsidRDefault="00F74886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MEN1</w:t>
            </w:r>
          </w:p>
        </w:tc>
        <w:tc>
          <w:tcPr>
            <w:tcW w:w="0" w:type="auto"/>
          </w:tcPr>
          <w:p w14:paraId="1ECE3C85" w14:textId="35C4F359" w:rsidR="00BE27BE" w:rsidRPr="00E90C17" w:rsidRDefault="00F74886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NF2</w:t>
            </w:r>
          </w:p>
        </w:tc>
        <w:tc>
          <w:tcPr>
            <w:tcW w:w="0" w:type="auto"/>
          </w:tcPr>
          <w:p w14:paraId="68F47F66" w14:textId="60A7133F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PTEN</w:t>
            </w:r>
          </w:p>
        </w:tc>
        <w:tc>
          <w:tcPr>
            <w:tcW w:w="0" w:type="auto"/>
          </w:tcPr>
          <w:p w14:paraId="06C85808" w14:textId="2796CE8F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SH3BP5</w:t>
            </w:r>
          </w:p>
        </w:tc>
        <w:tc>
          <w:tcPr>
            <w:tcW w:w="0" w:type="auto"/>
          </w:tcPr>
          <w:p w14:paraId="4EE5D491" w14:textId="22CF7425" w:rsidR="00BE27BE" w:rsidRPr="00E90C17" w:rsidRDefault="00206639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  <w:r w:rsidRPr="00E90C17"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  <w:t>TIRAP</w:t>
            </w:r>
          </w:p>
        </w:tc>
        <w:tc>
          <w:tcPr>
            <w:tcW w:w="0" w:type="auto"/>
          </w:tcPr>
          <w:p w14:paraId="62189837" w14:textId="77777777" w:rsidR="00BE27BE" w:rsidRPr="00E90C17" w:rsidRDefault="00BE27BE" w:rsidP="00E90C17">
            <w:pPr>
              <w:spacing w:line="360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24"/>
                <w:szCs w:val="24"/>
              </w:rPr>
            </w:pPr>
          </w:p>
        </w:tc>
      </w:tr>
    </w:tbl>
    <w:p w14:paraId="4C386AE6" w14:textId="77777777" w:rsidR="00112D42" w:rsidRPr="0068198D" w:rsidRDefault="00112D42">
      <w:pPr>
        <w:rPr>
          <w:rFonts w:ascii="Times New Roman" w:hAnsi="Times New Roman" w:cs="Times New Roman"/>
          <w:sz w:val="24"/>
          <w:szCs w:val="24"/>
        </w:rPr>
      </w:pPr>
    </w:p>
    <w:p w14:paraId="15E27B3D" w14:textId="5177410C" w:rsidR="00E90C17" w:rsidRPr="0068198D" w:rsidRDefault="00FF1021" w:rsidP="00DE43B1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E90C17" w:rsidRPr="0068198D" w:rsidSect="00E90C1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color w:val="F79646" w:themeColor="accent6"/>
          <w:sz w:val="24"/>
          <w:szCs w:val="24"/>
        </w:rPr>
        <mc:AlternateContent>
          <mc:Choice Requires="wps">
            <w:drawing>
              <wp:inline distT="0" distB="0" distL="0" distR="0" wp14:anchorId="75615249" wp14:editId="319EBB53">
                <wp:extent cx="158750" cy="158750"/>
                <wp:effectExtent l="0" t="0" r="12700" b="12700"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87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75000"/>
                          </a:schemeClr>
                        </a:solidFill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E08E3F1" id="矩形 3" o:spid="_x0000_s1026" style="width:12.5pt;height:1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" fillcolor="#e36c0a [2409]" strokecolor="#e36c0a [2409]" strokeweight="2pt">
                <w10:anchorlock/>
              </v:rect>
            </w:pict>
          </mc:Fallback>
        </mc:AlternateContent>
      </w:r>
      <w:r>
        <w:rPr>
          <w:rFonts w:ascii="Times New Roman" w:hAnsi="Times New Roman" w:cs="Times New Roman"/>
          <w:color w:val="E36C0A" w:themeColor="accent6" w:themeShade="BF"/>
          <w:sz w:val="24"/>
          <w:szCs w:val="24"/>
        </w:rPr>
        <w:t xml:space="preserve"> P</w:t>
      </w:r>
      <w:r w:rsidRPr="00FF1021">
        <w:rPr>
          <w:rFonts w:ascii="Times New Roman" w:hAnsi="Times New Roman" w:cs="Times New Roman"/>
          <w:color w:val="E36C0A" w:themeColor="accent6" w:themeShade="BF"/>
          <w:sz w:val="24"/>
          <w:szCs w:val="24"/>
        </w:rPr>
        <w:t>oint mutation</w:t>
      </w:r>
      <w:r>
        <w:rPr>
          <w:rFonts w:ascii="Times New Roman" w:hAnsi="Times New Roman" w:cs="Times New Roman"/>
          <w:color w:val="E36C0A" w:themeColor="accent6" w:themeShade="BF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F79646" w:themeColor="accent6"/>
          <w:sz w:val="24"/>
          <w:szCs w:val="24"/>
        </w:rPr>
        <mc:AlternateContent>
          <mc:Choice Requires="wps">
            <w:drawing>
              <wp:inline distT="0" distB="0" distL="0" distR="0" wp14:anchorId="2FCA71F0" wp14:editId="669FA296">
                <wp:extent cx="158750" cy="158750"/>
                <wp:effectExtent l="0" t="0" r="12700" b="12700"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875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347B8B8" id="矩形 2" o:spid="_x0000_s1026" style="width:12.5pt;height:1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" fillcolor="#00b0f0" strokecolor="#00b0f0" strokeweight="2pt">
                <w10:anchorlock/>
              </v:rect>
            </w:pict>
          </mc:Fallback>
        </mc:AlternateContent>
      </w:r>
      <w:r w:rsidRPr="00FF1021">
        <w:rPr>
          <w:rFonts w:ascii="Times New Roman" w:hAnsi="Times New Roman" w:cs="Times New Roman"/>
          <w:color w:val="E36C0A" w:themeColor="accent6" w:themeShade="BF"/>
          <w:sz w:val="24"/>
          <w:szCs w:val="24"/>
        </w:rPr>
        <w:t xml:space="preserve"> </w:t>
      </w:r>
      <w:r w:rsidRPr="00E90C17">
        <w:rPr>
          <w:rFonts w:ascii="Times New Roman" w:hAnsi="Times New Roman" w:cs="Times New Roman"/>
          <w:color w:val="00B0F0"/>
          <w:sz w:val="24"/>
          <w:szCs w:val="24"/>
        </w:rPr>
        <w:t>Gene rearrangements</w:t>
      </w:r>
      <w:r>
        <w:rPr>
          <w:rFonts w:ascii="Times New Roman" w:hAnsi="Times New Roman" w:cs="Times New Roman"/>
          <w:color w:val="E36C0A" w:themeColor="accent6" w:themeShade="BF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F79646" w:themeColor="accent6"/>
          <w:sz w:val="24"/>
          <w:szCs w:val="24"/>
        </w:rPr>
        <mc:AlternateContent>
          <mc:Choice Requires="wps">
            <w:drawing>
              <wp:inline distT="0" distB="0" distL="0" distR="0" wp14:anchorId="38562E52" wp14:editId="6BDC00DA">
                <wp:extent cx="158750" cy="158750"/>
                <wp:effectExtent l="0" t="0" r="12700" b="12700"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875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CB8365F" id="矩形 4" o:spid="_x0000_s1026" style="width:12.5pt;height:1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" fillcolor="black [3213]" strokecolor="black [3213]" strokeweight="2pt">
                <w10:anchorlock/>
              </v:rect>
            </w:pict>
          </mc:Fallback>
        </mc:AlternateContent>
      </w:r>
      <w:r w:rsidRPr="00FF1021">
        <w:t xml:space="preserve"> </w:t>
      </w:r>
      <w:r w:rsidRPr="00E90C17">
        <w:rPr>
          <w:rFonts w:ascii="Times New Roman" w:hAnsi="Times New Roman" w:cs="Times New Roman"/>
          <w:sz w:val="24"/>
          <w:szCs w:val="24"/>
        </w:rPr>
        <w:t xml:space="preserve">Point mutation &amp;Gene rearrangements </w:t>
      </w:r>
    </w:p>
    <w:tbl>
      <w:tblPr>
        <w:tblW w:w="10420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840"/>
        <w:gridCol w:w="1820"/>
        <w:gridCol w:w="1580"/>
        <w:gridCol w:w="2060"/>
      </w:tblGrid>
      <w:tr w:rsidR="00E90C17" w:rsidRPr="00640FDE" w14:paraId="06037A6F" w14:textId="77777777" w:rsidTr="00E90C17">
        <w:trPr>
          <w:trHeight w:val="280"/>
        </w:trPr>
        <w:tc>
          <w:tcPr>
            <w:tcW w:w="10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8300" w14:textId="77777777" w:rsidR="00E90C17" w:rsidRPr="00E90C17" w:rsidRDefault="00E90C17" w:rsidP="00E90C1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90C17"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Supplementary Table 2.  BRAFV600E mutation status of 53 panties according to pathological results</w:t>
            </w:r>
          </w:p>
        </w:tc>
      </w:tr>
      <w:tr w:rsidR="00E90C17" w:rsidRPr="00640FDE" w14:paraId="48F50072" w14:textId="77777777" w:rsidTr="00E90C17">
        <w:trPr>
          <w:trHeight w:val="560"/>
        </w:trPr>
        <w:tc>
          <w:tcPr>
            <w:tcW w:w="1040" w:type="dxa"/>
            <w:tcBorders>
              <w:top w:val="single" w:sz="4" w:space="0" w:color="auto"/>
              <w:left w:val="single" w:sz="4" w:space="0" w:color="C9C9C9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4E7CA94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FFFFFF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b/>
                <w:bCs/>
                <w:color w:val="FFFFFF"/>
                <w:kern w:val="0"/>
                <w:sz w:val="22"/>
              </w:rPr>
              <w:t>Ca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1F77B28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FFFFFF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b/>
                <w:bCs/>
                <w:color w:val="FFFFFF"/>
                <w:kern w:val="0"/>
                <w:sz w:val="22"/>
              </w:rPr>
              <w:t>Sex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4E09EBA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FFFFFF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b/>
                <w:bCs/>
                <w:color w:val="FFFFFF"/>
                <w:kern w:val="0"/>
                <w:sz w:val="22"/>
              </w:rPr>
              <w:t>Ag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6DA1EEA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FFFFFF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b/>
                <w:bCs/>
                <w:color w:val="FFFFFF"/>
                <w:kern w:val="0"/>
                <w:sz w:val="22"/>
              </w:rPr>
              <w:t>Stage（AJCC）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784D9B7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FFFFFF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b/>
                <w:bCs/>
                <w:color w:val="FFFFFF"/>
                <w:kern w:val="0"/>
                <w:sz w:val="22"/>
              </w:rPr>
              <w:t>BRAF Muta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545113F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FFFFFF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b/>
                <w:bCs/>
                <w:color w:val="FFFFFF"/>
                <w:kern w:val="0"/>
                <w:sz w:val="22"/>
              </w:rPr>
              <w:t>Detection metho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9C9C9"/>
            </w:tcBorders>
            <w:shd w:val="clear" w:color="A5A5A5" w:fill="A5A5A5"/>
            <w:vAlign w:val="center"/>
            <w:hideMark/>
          </w:tcPr>
          <w:p w14:paraId="4578DE4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FFFFFF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b/>
                <w:bCs/>
                <w:color w:val="FFFFFF"/>
                <w:kern w:val="0"/>
                <w:sz w:val="22"/>
              </w:rPr>
              <w:t>Histological Type</w:t>
            </w:r>
          </w:p>
        </w:tc>
      </w:tr>
      <w:tr w:rsidR="00E90C17" w:rsidRPr="00640FDE" w14:paraId="4AFF9BA8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A1EF26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0461CD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CCDC35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CCAD86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CDC1F6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3ADE9F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1F6900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07C8038B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B034A5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847719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7DDE8C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738E1B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C3893E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18FF8D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B4B033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651753F2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F3CB0F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65D691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895792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9550F3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F350F7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1A000D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GS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524CBDB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3A866B5F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AFC60C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F19816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086B88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B61873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78CBB4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CF916C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AEB28B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43622E3E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1D1E26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BE7101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A60FC3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5B8130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1BFFAD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D0611F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CED36F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461405FB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894E72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3757D5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D56643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64EBA1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545DBC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40DFA0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73E8F8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22B79A48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93637E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00BDBA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1F6991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C5BF82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F4AB2E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FBE022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764D7C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4AD48612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8A6889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7D2A07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6628AB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D712D2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9DE2FB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BD99E0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69059D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228C7BE7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628340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F6017E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481D75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42E864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7E17C8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07305C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GS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7B0BE9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5C88B797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27A069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E5C89A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F18C21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3DB3D6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CCF901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1D72C2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GS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16C69D2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3629093D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3F7F97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B2938D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7778E2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095C23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C48937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74E341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E322E5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6318D67B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F543B2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D6D564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692B95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5DDA54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31BABF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7A08AD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4FAC30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3DA81CB3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AE91EF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C552A3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A40727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5732E6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EC7AE4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D75047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D388DE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MC</w:t>
            </w:r>
          </w:p>
        </w:tc>
      </w:tr>
      <w:tr w:rsidR="00E90C17" w:rsidRPr="00640FDE" w14:paraId="371020D4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561D3B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503373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76B2EC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5EF29D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3240B5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8D50A3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0FF4A2A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MC</w:t>
            </w:r>
          </w:p>
        </w:tc>
      </w:tr>
      <w:tr w:rsidR="00E90C17" w:rsidRPr="00640FDE" w14:paraId="26327BA8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0C8482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E84993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FF5E04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6A9728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D9B4A5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980709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F6BD0B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6AAAD987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9BEB5F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456DD8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37E65E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319310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87AC40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8BEAB9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35C8928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3E318B5B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767F3A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9FA03F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776CF1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3F4176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6318C5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5E12CD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7A80E72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23C054D1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DBBEC0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D5A13A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3B071A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3046C2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BB7051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74C12A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C74B13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38314AAD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4829FE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23C5F4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12090F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9655F7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10B4F7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9F5355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7F0D318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MC</w:t>
            </w:r>
          </w:p>
        </w:tc>
      </w:tr>
      <w:tr w:rsidR="00E90C17" w:rsidRPr="00640FDE" w14:paraId="06F793D6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60AB1D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20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354E9D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B9B65B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39A3FD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F90594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FBDAC6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A8C647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56532426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2EF215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ADF64C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729A2B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3536B4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247F3E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D651F6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B73035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T-UMP</w:t>
            </w:r>
          </w:p>
        </w:tc>
      </w:tr>
      <w:tr w:rsidR="00E90C17" w:rsidRPr="00640FDE" w14:paraId="45F63054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E9EAAF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8115B1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CE02BE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F01907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A0F101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EEA63A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0FD06A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1638AE30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0A8EEA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BD8DC0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97DE47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DB18C1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F58C57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B9C686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A5D3EA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2AB0A1A3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77F190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1F077E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135195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D19BD1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F787C8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C4D6DC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17A44D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3CB458DB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535AB6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6FD694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2BDBBD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3DBED2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72637B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034C1C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2F99AC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43AEE207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DC19C1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78F0B4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5AFAD3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F958A7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6EF10B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C61098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GS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31B68F9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41FB5442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722086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FA9136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45B761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3CF533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3B8114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77B1EA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9544C2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110F4816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1DC2FC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720FFC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800D75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3514BD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0D6616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B63630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0EDB606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MC</w:t>
            </w:r>
          </w:p>
        </w:tc>
      </w:tr>
      <w:tr w:rsidR="00E90C17" w:rsidRPr="00640FDE" w14:paraId="3DD378E4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24D2B9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58E112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634E21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5D1FC1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3C114F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14DFEF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83AAB8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223A572C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4D19FA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8E7189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4A859E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98E2AC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E0C7DD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044A7F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4ECF9D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2EA962C9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32EFC3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C8DA90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19A91D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1D8C6B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44BE80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F11C31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7777168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2B713FF6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33F962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9704DE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4697AC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D98C2D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876BC8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E2BFAA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183B066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352A1523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2AF901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437A66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5F6EA4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C855B4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30AF42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6455BB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DDBD29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698D780E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A79C15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BFB40C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0F2180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28F607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1746C0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A6033B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7AD972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4BDC34B0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343A1B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49F507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EDE58D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304179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F0AA94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70D721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9DFDAD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MC</w:t>
            </w:r>
          </w:p>
        </w:tc>
      </w:tr>
      <w:tr w:rsidR="00E90C17" w:rsidRPr="00640FDE" w14:paraId="5756D40B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9DE2D1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B73929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BCB3AD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E9C31D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9314E7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39AFB2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0BA1C03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MC</w:t>
            </w:r>
          </w:p>
        </w:tc>
      </w:tr>
      <w:tr w:rsidR="00E90C17" w:rsidRPr="00640FDE" w14:paraId="04E961CC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911855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034F7D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B1453B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5DC42E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DFFBDA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71BCE2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0C01B7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46B688CB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85974E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AE57DD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11920A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C06A39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5BE106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7870D3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2313B94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MC</w:t>
            </w:r>
          </w:p>
        </w:tc>
      </w:tr>
      <w:tr w:rsidR="00E90C17" w:rsidRPr="00640FDE" w14:paraId="5428A5F0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3AAA49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47934A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8E6F2C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EFC373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CDE6BE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BDD741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19BBC95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59412232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672C80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C704DD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B6826A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59E8E0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EBBB4C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2140BE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1619077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676991AA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2C9C58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1ACE04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025021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6CF428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838B2D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2312AD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3441F1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1C80F17D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8061E9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DCFA28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19AE69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E8C142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EED0C7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703AF8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0370E15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193EDA31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9BD151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5DDD9B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AF4E45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FE9C32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5F0F40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7CDAAB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81B455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1031FF72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B45524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D717A4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56BE60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7639EC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3CE75F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291018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1FF4DF9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1D477808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921613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43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09CADD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5C6DA6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8B5FA4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84EA97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CC72A5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FB13B9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38794F1E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9D4878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95FF77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1A6987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F347C4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B8F8DB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D3CDBE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02CE1E9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1BCA847B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0DD02D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9C229B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8C78C9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A68D29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264005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16DCB6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C20A79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03E82FA0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3492BB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91FCF5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4615895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58FECCD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D7C2F7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034DA04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69CAEB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MC</w:t>
            </w:r>
          </w:p>
        </w:tc>
      </w:tr>
      <w:tr w:rsidR="00E90C17" w:rsidRPr="00640FDE" w14:paraId="2DD77341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D77D1F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8BF879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6C26E9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C18BD7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C2963A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AE2082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1C601A2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64038C9A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D6D437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3C2885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8F6714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165EAD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DF03A9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403801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55549F7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04BF7689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735E42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97EC82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FD1FA5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57E3BA3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6C2E078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D29FFA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F40D1D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1ED2071E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0330D2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18D8C62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E4F49F1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2D4813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D6CDD3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46FC08A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E3A54B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7F517D51" w14:textId="77777777" w:rsidTr="00E90C17">
        <w:trPr>
          <w:trHeight w:val="280"/>
        </w:trPr>
        <w:tc>
          <w:tcPr>
            <w:tcW w:w="1040" w:type="dxa"/>
            <w:tcBorders>
              <w:top w:val="single" w:sz="4" w:space="0" w:color="C9C9C9"/>
              <w:left w:val="single" w:sz="4" w:space="0" w:color="C9C9C9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7A67DABE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7D3FAAD9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C9C9C9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0E8A428B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0" w:type="dxa"/>
            <w:tcBorders>
              <w:top w:val="single" w:sz="4" w:space="0" w:color="C9C9C9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69277DC6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0" w:type="dxa"/>
            <w:tcBorders>
              <w:top w:val="single" w:sz="4" w:space="0" w:color="C9C9C9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2B11065F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0" w:type="dxa"/>
            <w:tcBorders>
              <w:top w:val="single" w:sz="4" w:space="0" w:color="C9C9C9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472E4480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060" w:type="dxa"/>
            <w:tcBorders>
              <w:top w:val="single" w:sz="4" w:space="0" w:color="C9C9C9"/>
              <w:left w:val="nil"/>
              <w:bottom w:val="single" w:sz="4" w:space="0" w:color="auto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5506C21C" w14:textId="77777777" w:rsidR="00E90C17" w:rsidRPr="00640FDE" w:rsidRDefault="00E90C17" w:rsidP="009843E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40FD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C</w:t>
            </w:r>
          </w:p>
        </w:tc>
      </w:tr>
      <w:tr w:rsidR="00E90C17" w:rsidRPr="00640FDE" w14:paraId="101C0111" w14:textId="77777777" w:rsidTr="00E90C17">
        <w:trPr>
          <w:trHeight w:val="710"/>
        </w:trPr>
        <w:tc>
          <w:tcPr>
            <w:tcW w:w="10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81C3" w14:textId="77777777" w:rsidR="00E90C17" w:rsidRPr="00640FDE" w:rsidRDefault="00E90C17" w:rsidP="00E90C17">
            <w:pPr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90C17">
              <w:rPr>
                <w:rFonts w:ascii="Times New Roman" w:hAnsi="Times New Roman" w:cs="Times New Roman" w:hint="eastAsia"/>
                <w:sz w:val="22"/>
              </w:rPr>
              <w:t>Abbreviations: BRAF, B-type Raf kinase</w:t>
            </w:r>
            <w:r w:rsidRPr="00E90C17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E90C17">
              <w:rPr>
                <w:rFonts w:ascii="Times New Roman" w:hAnsi="Times New Roman" w:cs="Times New Roman" w:hint="eastAsia"/>
                <w:sz w:val="22"/>
              </w:rPr>
              <w:t>PTC, papillary thyroid carcinoma</w:t>
            </w:r>
            <w:r w:rsidRPr="00E90C17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E90C17">
              <w:rPr>
                <w:rFonts w:ascii="Times New Roman" w:hAnsi="Times New Roman" w:cs="Times New Roman" w:hint="eastAsia"/>
                <w:sz w:val="22"/>
              </w:rPr>
              <w:t>PTMC,</w:t>
            </w:r>
            <w:r w:rsidRPr="00E90C1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90C17">
              <w:rPr>
                <w:rFonts w:ascii="Times New Roman" w:hAnsi="Times New Roman" w:cs="Times New Roman" w:hint="eastAsia"/>
                <w:sz w:val="22"/>
              </w:rPr>
              <w:t>papillary thyroid microcarcinoma</w:t>
            </w:r>
            <w:r w:rsidRPr="00E90C17">
              <w:rPr>
                <w:rFonts w:ascii="Times New Roman" w:hAnsi="Times New Roman" w:cs="Times New Roman"/>
                <w:sz w:val="22"/>
              </w:rPr>
              <w:t>, WT-UMP, well differentiated tumors of uncertain malignant potential</w:t>
            </w:r>
            <w:r w:rsidRPr="00E90C17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</w:tbl>
    <w:p w14:paraId="3785326F" w14:textId="10D20434" w:rsidR="00365299" w:rsidRDefault="00365299" w:rsidP="006F228C">
      <w:pPr>
        <w:rPr>
          <w:rFonts w:ascii="Times New Roman" w:hAnsi="Times New Roman" w:cs="Times New Roman"/>
          <w:sz w:val="24"/>
          <w:szCs w:val="24"/>
        </w:rPr>
      </w:pPr>
    </w:p>
    <w:p w14:paraId="63F7ED1F" w14:textId="394F2C56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2D64B69C" w14:textId="15DBB32F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2875C75A" w14:textId="5AEE38F1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000B4DE5" w14:textId="3B537214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0B4C449B" w14:textId="43542E60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0F84048D" w14:textId="048ED870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7711FA74" w14:textId="684CE170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68716CB6" w14:textId="74FB2DA5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63131756" w14:textId="1D37F501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06BEE329" w14:textId="45FC7BAD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02216941" w14:textId="06B1AD6D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6956E0B9" w14:textId="1BD3C9CC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26F15693" w14:textId="7A3F9F10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75C633BA" w14:textId="087E0DA3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</w:p>
    <w:p w14:paraId="66DDD08C" w14:textId="4BF8CE8D" w:rsidR="00660C99" w:rsidRDefault="00660C99" w:rsidP="006F228C">
      <w:pPr>
        <w:rPr>
          <w:rFonts w:ascii="Times New Roman" w:hAnsi="Times New Roman" w:cs="Times New Roman"/>
          <w:sz w:val="24"/>
          <w:szCs w:val="24"/>
        </w:rPr>
      </w:pPr>
      <w:r w:rsidRPr="00E90C17">
        <w:rPr>
          <w:rFonts w:ascii="Times New Roman" w:hAnsi="Times New Roman" w:cs="Times New Roman" w:hint="eastAsia"/>
          <w:sz w:val="28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/>
          <w:sz w:val="28"/>
          <w:szCs w:val="28"/>
        </w:rPr>
        <w:t>3</w:t>
      </w:r>
      <w:r w:rsidRPr="00E90C17">
        <w:rPr>
          <w:rFonts w:ascii="Times New Roman" w:hAnsi="Times New Roman" w:cs="Times New Roman" w:hint="eastAsia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 Race and Surgery Methods of 53 patient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808"/>
        <w:gridCol w:w="808"/>
        <w:gridCol w:w="1178"/>
        <w:gridCol w:w="960"/>
        <w:gridCol w:w="2368"/>
        <w:gridCol w:w="5038"/>
      </w:tblGrid>
      <w:tr w:rsidR="00660C99" w:rsidRPr="00660C99" w14:paraId="7B005303" w14:textId="77777777" w:rsidTr="00B57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BFBFBF" w:themeFill="background1" w:themeFillShade="BF"/>
            <w:noWrap/>
            <w:hideMark/>
          </w:tcPr>
          <w:p w14:paraId="6462FCB2" w14:textId="77777777" w:rsidR="00660C99" w:rsidRPr="00B570D1" w:rsidRDefault="00660C99" w:rsidP="00B570D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B570D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Case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44851B6C" w14:textId="77777777" w:rsidR="00660C99" w:rsidRPr="00B570D1" w:rsidRDefault="00660C99" w:rsidP="00B5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B570D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ex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4179CF88" w14:textId="07749747" w:rsidR="00660C99" w:rsidRPr="00B570D1" w:rsidRDefault="00660C99" w:rsidP="00B5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B570D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Age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791B7150" w14:textId="77777777" w:rsidR="00660C99" w:rsidRPr="00B570D1" w:rsidRDefault="00660C99" w:rsidP="00B5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B570D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Race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2CD71342" w14:textId="77777777" w:rsidR="00660C99" w:rsidRPr="00B570D1" w:rsidRDefault="00660C99" w:rsidP="00B570D1">
            <w:pPr>
              <w:ind w:firstLineChars="550" w:firstLine="13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B570D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urgery Method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520A94EE" w14:textId="77777777" w:rsidR="00660C99" w:rsidRPr="00660C99" w:rsidRDefault="00660C99" w:rsidP="00B5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C99" w:rsidRPr="00660C99" w14:paraId="04EAED2B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67D9126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2A3650C6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78" w:type="dxa"/>
            <w:noWrap/>
            <w:hideMark/>
          </w:tcPr>
          <w:p w14:paraId="00C579F9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32E5083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1779201E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</w:t>
            </w:r>
          </w:p>
        </w:tc>
      </w:tr>
      <w:tr w:rsidR="00660C99" w:rsidRPr="00660C99" w14:paraId="16CD592D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AA6F5C8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dxa"/>
            <w:noWrap/>
            <w:hideMark/>
          </w:tcPr>
          <w:p w14:paraId="322FD050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6F575657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dxa"/>
            <w:noWrap/>
            <w:hideMark/>
          </w:tcPr>
          <w:p w14:paraId="04983A2D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5EFC797B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</w:t>
            </w:r>
          </w:p>
        </w:tc>
      </w:tr>
      <w:tr w:rsidR="00660C99" w:rsidRPr="00660C99" w14:paraId="509800D9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EE2BFA1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3BDE6ABD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5EB1BA09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808" w:type="dxa"/>
            <w:noWrap/>
            <w:hideMark/>
          </w:tcPr>
          <w:p w14:paraId="633AE241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6506C289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</w:t>
            </w:r>
          </w:p>
        </w:tc>
      </w:tr>
      <w:tr w:rsidR="00660C99" w:rsidRPr="00660C99" w14:paraId="5C3B4A21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5AD405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dxa"/>
            <w:noWrap/>
            <w:hideMark/>
          </w:tcPr>
          <w:p w14:paraId="2C84C119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dxa"/>
            <w:noWrap/>
            <w:hideMark/>
          </w:tcPr>
          <w:p w14:paraId="7BF0AA87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dxa"/>
            <w:noWrap/>
            <w:hideMark/>
          </w:tcPr>
          <w:p w14:paraId="5ACB0410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3967BFF1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left thyroid</w:t>
            </w:r>
          </w:p>
        </w:tc>
      </w:tr>
      <w:tr w:rsidR="00660C99" w:rsidRPr="00660C99" w14:paraId="351A8E1C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6997BC10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808" w:type="dxa"/>
            <w:noWrap/>
            <w:hideMark/>
          </w:tcPr>
          <w:p w14:paraId="7D16971D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66B0238D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808" w:type="dxa"/>
            <w:noWrap/>
            <w:hideMark/>
          </w:tcPr>
          <w:p w14:paraId="0E50C75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4BFC3CC1" w14:textId="6BFAE628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 and subtotal lobectomy of left thyroid</w:t>
            </w:r>
          </w:p>
        </w:tc>
      </w:tr>
      <w:tr w:rsidR="00660C99" w:rsidRPr="00660C99" w14:paraId="40340300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4B62F7F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dxa"/>
            <w:noWrap/>
            <w:hideMark/>
          </w:tcPr>
          <w:p w14:paraId="6C490A8D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4926C73F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6FB697D2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4AEB4E9F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left thyroid</w:t>
            </w:r>
          </w:p>
        </w:tc>
      </w:tr>
      <w:tr w:rsidR="00660C99" w:rsidRPr="00660C99" w14:paraId="3BB5B768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663FDA7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808" w:type="dxa"/>
            <w:noWrap/>
            <w:hideMark/>
          </w:tcPr>
          <w:p w14:paraId="6506C3A9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4F8D1BFC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08" w:type="dxa"/>
            <w:noWrap/>
            <w:hideMark/>
          </w:tcPr>
          <w:p w14:paraId="73777A7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49A24B53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62AB47AB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9D95765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dxa"/>
            <w:noWrap/>
            <w:hideMark/>
          </w:tcPr>
          <w:p w14:paraId="31FA9DD3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dxa"/>
            <w:noWrap/>
            <w:hideMark/>
          </w:tcPr>
          <w:p w14:paraId="76858336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dxa"/>
            <w:noWrap/>
            <w:hideMark/>
          </w:tcPr>
          <w:p w14:paraId="7B07AD78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7096C25C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left thyroid</w:t>
            </w:r>
          </w:p>
        </w:tc>
      </w:tr>
      <w:tr w:rsidR="00660C99" w:rsidRPr="00660C99" w14:paraId="2A2FC292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FE95BE3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808" w:type="dxa"/>
            <w:noWrap/>
            <w:hideMark/>
          </w:tcPr>
          <w:p w14:paraId="1676FB7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6D99E290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08" w:type="dxa"/>
            <w:noWrap/>
            <w:hideMark/>
          </w:tcPr>
          <w:p w14:paraId="4395A274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5E86049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2603D0D7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8CB2750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54B01276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01C11003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66900014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3D5FF9ED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left thyroid</w:t>
            </w:r>
          </w:p>
        </w:tc>
      </w:tr>
      <w:tr w:rsidR="00660C99" w:rsidRPr="00660C99" w14:paraId="4B6E04E4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B6F967A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08" w:type="dxa"/>
            <w:noWrap/>
            <w:hideMark/>
          </w:tcPr>
          <w:p w14:paraId="02ECC660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508314AF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08" w:type="dxa"/>
            <w:noWrap/>
            <w:hideMark/>
          </w:tcPr>
          <w:p w14:paraId="4FBD662D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3005ACB5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</w:t>
            </w:r>
          </w:p>
        </w:tc>
      </w:tr>
      <w:tr w:rsidR="00660C99" w:rsidRPr="00660C99" w14:paraId="530363A7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DB3750D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089E3C2F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39777CFD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3802CC4E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5E64905F" w14:textId="7178B1C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left thyroid and subtotal lobectomy of right thyroid</w:t>
            </w:r>
          </w:p>
        </w:tc>
      </w:tr>
      <w:tr w:rsidR="00660C99" w:rsidRPr="00660C99" w14:paraId="673D6D9C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412E106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08" w:type="dxa"/>
            <w:noWrap/>
            <w:hideMark/>
          </w:tcPr>
          <w:p w14:paraId="234F777A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3AA7440F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08" w:type="dxa"/>
            <w:noWrap/>
            <w:hideMark/>
          </w:tcPr>
          <w:p w14:paraId="3DEACAE4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737665B1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left thyroid</w:t>
            </w:r>
          </w:p>
        </w:tc>
      </w:tr>
      <w:tr w:rsidR="00660C99" w:rsidRPr="00660C99" w14:paraId="0D6FD958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E9907A2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dxa"/>
            <w:noWrap/>
            <w:hideMark/>
          </w:tcPr>
          <w:p w14:paraId="0FC6A22E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52486765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dxa"/>
            <w:noWrap/>
            <w:hideMark/>
          </w:tcPr>
          <w:p w14:paraId="3EB37FBC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0738144F" w14:textId="2018BE04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 and subtotal lobectomy of left thyroid</w:t>
            </w:r>
          </w:p>
        </w:tc>
      </w:tr>
      <w:tr w:rsidR="00660C99" w:rsidRPr="00660C99" w14:paraId="7D2FBC7B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6F1B2C1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08" w:type="dxa"/>
            <w:noWrap/>
            <w:hideMark/>
          </w:tcPr>
          <w:p w14:paraId="516348EA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68F118B0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08" w:type="dxa"/>
            <w:noWrap/>
            <w:hideMark/>
          </w:tcPr>
          <w:p w14:paraId="044D166C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1C61D1BA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</w:t>
            </w:r>
          </w:p>
        </w:tc>
      </w:tr>
      <w:tr w:rsidR="00660C99" w:rsidRPr="00660C99" w14:paraId="48FDEC4A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05B9FA3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dxa"/>
            <w:noWrap/>
            <w:hideMark/>
          </w:tcPr>
          <w:p w14:paraId="060826AE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01C09B6F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dxa"/>
            <w:noWrap/>
            <w:hideMark/>
          </w:tcPr>
          <w:p w14:paraId="5517A9F8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07E0753A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2B8C6962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05EB1E4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08" w:type="dxa"/>
            <w:noWrap/>
            <w:hideMark/>
          </w:tcPr>
          <w:p w14:paraId="5BDB5DF4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09B04996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08" w:type="dxa"/>
            <w:noWrap/>
            <w:hideMark/>
          </w:tcPr>
          <w:p w14:paraId="4B03C134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6A17CD31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0F8A2022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61D00F8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dxa"/>
            <w:noWrap/>
            <w:hideMark/>
          </w:tcPr>
          <w:p w14:paraId="61BB0B46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dxa"/>
            <w:noWrap/>
            <w:hideMark/>
          </w:tcPr>
          <w:p w14:paraId="5FAC6CD2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dxa"/>
            <w:noWrap/>
            <w:hideMark/>
          </w:tcPr>
          <w:p w14:paraId="74D79FCF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0F1ABB24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1E242AFF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0FF79D7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08" w:type="dxa"/>
            <w:noWrap/>
            <w:hideMark/>
          </w:tcPr>
          <w:p w14:paraId="23F1FD81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159713E2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08" w:type="dxa"/>
            <w:noWrap/>
            <w:hideMark/>
          </w:tcPr>
          <w:p w14:paraId="5FE28CA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113AF4C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29EA0B52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AD2CD4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dxa"/>
            <w:noWrap/>
            <w:hideMark/>
          </w:tcPr>
          <w:p w14:paraId="339DC26B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463850F2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dxa"/>
            <w:noWrap/>
            <w:hideMark/>
          </w:tcPr>
          <w:p w14:paraId="79863817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2D22C4F1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4DAE64C4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2C1245B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08" w:type="dxa"/>
            <w:noWrap/>
            <w:hideMark/>
          </w:tcPr>
          <w:p w14:paraId="169C6930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097C1DC6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08" w:type="dxa"/>
            <w:noWrap/>
            <w:hideMark/>
          </w:tcPr>
          <w:p w14:paraId="798EE56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7A03B49F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4FD76080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55A3D56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dxa"/>
            <w:noWrap/>
            <w:hideMark/>
          </w:tcPr>
          <w:p w14:paraId="31EFF093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dxa"/>
            <w:noWrap/>
            <w:hideMark/>
          </w:tcPr>
          <w:p w14:paraId="5CECF332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dxa"/>
            <w:noWrap/>
            <w:hideMark/>
          </w:tcPr>
          <w:p w14:paraId="093A9D0F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28A7FE66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4C784F77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49DF95A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lastRenderedPageBreak/>
              <w:t>23</w:t>
            </w:r>
          </w:p>
        </w:tc>
        <w:tc>
          <w:tcPr>
            <w:tcW w:w="808" w:type="dxa"/>
            <w:noWrap/>
            <w:hideMark/>
          </w:tcPr>
          <w:p w14:paraId="0B73A5ED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78" w:type="dxa"/>
            <w:noWrap/>
            <w:hideMark/>
          </w:tcPr>
          <w:p w14:paraId="6EB1195C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08" w:type="dxa"/>
            <w:noWrap/>
            <w:hideMark/>
          </w:tcPr>
          <w:p w14:paraId="1B26DB54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3CB8F790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1C525EC3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6E535B2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dxa"/>
            <w:noWrap/>
            <w:hideMark/>
          </w:tcPr>
          <w:p w14:paraId="7249BB49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11A2E69E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dxa"/>
            <w:noWrap/>
            <w:hideMark/>
          </w:tcPr>
          <w:p w14:paraId="3176020F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1739B7F1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</w:t>
            </w:r>
          </w:p>
        </w:tc>
      </w:tr>
      <w:tr w:rsidR="00660C99" w:rsidRPr="00660C99" w14:paraId="43C5AF1C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F0A19E3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08" w:type="dxa"/>
            <w:noWrap/>
            <w:hideMark/>
          </w:tcPr>
          <w:p w14:paraId="618FD209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6579826D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08" w:type="dxa"/>
            <w:noWrap/>
            <w:hideMark/>
          </w:tcPr>
          <w:p w14:paraId="018D83AA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2D00D219" w14:textId="538031F8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left thyroid and subtotal lobectomy of right thyroid</w:t>
            </w:r>
          </w:p>
        </w:tc>
      </w:tr>
      <w:tr w:rsidR="00660C99" w:rsidRPr="00660C99" w14:paraId="3081A6BB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1F57D43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dxa"/>
            <w:noWrap/>
            <w:hideMark/>
          </w:tcPr>
          <w:p w14:paraId="41D3226F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5BDCC92A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dxa"/>
            <w:noWrap/>
            <w:hideMark/>
          </w:tcPr>
          <w:p w14:paraId="401E3855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6263FA2E" w14:textId="3C15C776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 and subtotal lobectomy of left thyroid</w:t>
            </w:r>
          </w:p>
        </w:tc>
      </w:tr>
      <w:tr w:rsidR="00660C99" w:rsidRPr="00660C99" w14:paraId="30CBEC2D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8E61C9C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08" w:type="dxa"/>
            <w:noWrap/>
            <w:hideMark/>
          </w:tcPr>
          <w:p w14:paraId="2EE4943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78" w:type="dxa"/>
            <w:noWrap/>
            <w:hideMark/>
          </w:tcPr>
          <w:p w14:paraId="1216F273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08" w:type="dxa"/>
            <w:noWrap/>
            <w:hideMark/>
          </w:tcPr>
          <w:p w14:paraId="155FF1E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1CD019BD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7E8AB95B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C6D5494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dxa"/>
            <w:noWrap/>
            <w:hideMark/>
          </w:tcPr>
          <w:p w14:paraId="09529C3E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dxa"/>
            <w:noWrap/>
            <w:hideMark/>
          </w:tcPr>
          <w:p w14:paraId="4140AE58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dxa"/>
            <w:noWrap/>
            <w:hideMark/>
          </w:tcPr>
          <w:p w14:paraId="696D4C2B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21100489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29FF8943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AF5E41A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08" w:type="dxa"/>
            <w:noWrap/>
            <w:hideMark/>
          </w:tcPr>
          <w:p w14:paraId="363C7FA7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49FA0B13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08" w:type="dxa"/>
            <w:noWrap/>
            <w:hideMark/>
          </w:tcPr>
          <w:p w14:paraId="1887B6D7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297E0EE7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left thyroid</w:t>
            </w:r>
          </w:p>
        </w:tc>
      </w:tr>
      <w:tr w:rsidR="00660C99" w:rsidRPr="00660C99" w14:paraId="1F14FE2D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8F721A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dxa"/>
            <w:noWrap/>
            <w:hideMark/>
          </w:tcPr>
          <w:p w14:paraId="691911E8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01D0CF8C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dxa"/>
            <w:noWrap/>
            <w:hideMark/>
          </w:tcPr>
          <w:p w14:paraId="42B6CE4E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7A1552C3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left thyroid</w:t>
            </w:r>
          </w:p>
        </w:tc>
      </w:tr>
      <w:tr w:rsidR="00660C99" w:rsidRPr="00660C99" w14:paraId="0E16681A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367B73A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08" w:type="dxa"/>
            <w:noWrap/>
            <w:hideMark/>
          </w:tcPr>
          <w:p w14:paraId="3CECEC5C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6834596A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08" w:type="dxa"/>
            <w:noWrap/>
            <w:hideMark/>
          </w:tcPr>
          <w:p w14:paraId="3B57291A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19D08C03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subtotal thyroidectomy</w:t>
            </w:r>
          </w:p>
        </w:tc>
      </w:tr>
      <w:tr w:rsidR="00660C99" w:rsidRPr="00660C99" w14:paraId="370A2AD4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486A9E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dxa"/>
            <w:noWrap/>
            <w:hideMark/>
          </w:tcPr>
          <w:p w14:paraId="7F2EF767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47D6199D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dxa"/>
            <w:noWrap/>
            <w:hideMark/>
          </w:tcPr>
          <w:p w14:paraId="7BA164CA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79A48188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</w:t>
            </w:r>
          </w:p>
        </w:tc>
      </w:tr>
      <w:tr w:rsidR="00660C99" w:rsidRPr="00660C99" w14:paraId="2E86816E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C19DA90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08" w:type="dxa"/>
            <w:noWrap/>
            <w:hideMark/>
          </w:tcPr>
          <w:p w14:paraId="26E28E1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5C720902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08" w:type="dxa"/>
            <w:noWrap/>
            <w:hideMark/>
          </w:tcPr>
          <w:p w14:paraId="1DD066D9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5F06537E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7E6D3559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403E0A8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dxa"/>
            <w:noWrap/>
            <w:hideMark/>
          </w:tcPr>
          <w:p w14:paraId="03CE76D6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22B18F24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dxa"/>
            <w:noWrap/>
            <w:hideMark/>
          </w:tcPr>
          <w:p w14:paraId="10CD0FAE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25DF3126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4F098E66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EA4A087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08" w:type="dxa"/>
            <w:noWrap/>
            <w:hideMark/>
          </w:tcPr>
          <w:p w14:paraId="4CAF24FF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762B2F30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08" w:type="dxa"/>
            <w:noWrap/>
            <w:hideMark/>
          </w:tcPr>
          <w:p w14:paraId="71BE3B7F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29FD691B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</w:t>
            </w:r>
          </w:p>
        </w:tc>
      </w:tr>
      <w:tr w:rsidR="00660C99" w:rsidRPr="00660C99" w14:paraId="6381394E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9BC3D4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6</w:t>
            </w:r>
          </w:p>
        </w:tc>
        <w:tc>
          <w:tcPr>
            <w:tcW w:w="0" w:type="dxa"/>
            <w:noWrap/>
            <w:hideMark/>
          </w:tcPr>
          <w:p w14:paraId="19B46BAB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399335D2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dxa"/>
            <w:noWrap/>
            <w:hideMark/>
          </w:tcPr>
          <w:p w14:paraId="5F8483B1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79BD054C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left thyroid</w:t>
            </w:r>
          </w:p>
        </w:tc>
      </w:tr>
      <w:tr w:rsidR="00660C99" w:rsidRPr="00660C99" w14:paraId="3E068119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6F80598C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08" w:type="dxa"/>
            <w:noWrap/>
            <w:hideMark/>
          </w:tcPr>
          <w:p w14:paraId="29F84580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348EF9DF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08" w:type="dxa"/>
            <w:noWrap/>
            <w:hideMark/>
          </w:tcPr>
          <w:p w14:paraId="6C14A69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6F47F31A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34E5E78C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ADB88B1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8</w:t>
            </w:r>
          </w:p>
        </w:tc>
        <w:tc>
          <w:tcPr>
            <w:tcW w:w="0" w:type="dxa"/>
            <w:noWrap/>
            <w:hideMark/>
          </w:tcPr>
          <w:p w14:paraId="1317D39B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141DAAF7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dxa"/>
            <w:noWrap/>
            <w:hideMark/>
          </w:tcPr>
          <w:p w14:paraId="51348E69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68483353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</w:t>
            </w:r>
          </w:p>
        </w:tc>
      </w:tr>
      <w:tr w:rsidR="00660C99" w:rsidRPr="00660C99" w14:paraId="73F78050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2F0AB04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08" w:type="dxa"/>
            <w:noWrap/>
            <w:hideMark/>
          </w:tcPr>
          <w:p w14:paraId="15DDAB65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74050DBE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08" w:type="dxa"/>
            <w:noWrap/>
            <w:hideMark/>
          </w:tcPr>
          <w:p w14:paraId="00ED19E1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230676ED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36937247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485941D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dxa"/>
            <w:noWrap/>
            <w:hideMark/>
          </w:tcPr>
          <w:p w14:paraId="439017B8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09EAB900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dxa"/>
            <w:noWrap/>
            <w:hideMark/>
          </w:tcPr>
          <w:p w14:paraId="0CC7EF99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6D3F75B4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7A3E0785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193D93F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8" w:type="dxa"/>
            <w:noWrap/>
            <w:hideMark/>
          </w:tcPr>
          <w:p w14:paraId="30021C5B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5C069A0F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08" w:type="dxa"/>
            <w:noWrap/>
            <w:hideMark/>
          </w:tcPr>
          <w:p w14:paraId="04512AD6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38E5111C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7A0936D9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122968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2</w:t>
            </w:r>
          </w:p>
        </w:tc>
        <w:tc>
          <w:tcPr>
            <w:tcW w:w="0" w:type="dxa"/>
            <w:noWrap/>
            <w:hideMark/>
          </w:tcPr>
          <w:p w14:paraId="26CB7A76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6725C81F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dxa"/>
            <w:noWrap/>
            <w:hideMark/>
          </w:tcPr>
          <w:p w14:paraId="2F7B4380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26D9511B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0850DAAF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E8A0BF5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08" w:type="dxa"/>
            <w:noWrap/>
            <w:hideMark/>
          </w:tcPr>
          <w:p w14:paraId="20F989DA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202A2D7D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08" w:type="dxa"/>
            <w:noWrap/>
            <w:hideMark/>
          </w:tcPr>
          <w:p w14:paraId="0D1FDE3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1A9CBA9A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</w:t>
            </w:r>
          </w:p>
        </w:tc>
      </w:tr>
      <w:tr w:rsidR="00660C99" w:rsidRPr="00660C99" w14:paraId="56BD81F0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E3D776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4</w:t>
            </w:r>
          </w:p>
        </w:tc>
        <w:tc>
          <w:tcPr>
            <w:tcW w:w="0" w:type="dxa"/>
            <w:noWrap/>
            <w:hideMark/>
          </w:tcPr>
          <w:p w14:paraId="0DCD87FC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20E69847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dxa"/>
            <w:noWrap/>
            <w:hideMark/>
          </w:tcPr>
          <w:p w14:paraId="496CAB71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68F9EB1C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</w:t>
            </w:r>
          </w:p>
        </w:tc>
      </w:tr>
      <w:tr w:rsidR="00660C99" w:rsidRPr="00660C99" w14:paraId="5197BD69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F2EBC30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08" w:type="dxa"/>
            <w:noWrap/>
            <w:hideMark/>
          </w:tcPr>
          <w:p w14:paraId="7EF65BC5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4C2B88B4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08" w:type="dxa"/>
            <w:noWrap/>
            <w:hideMark/>
          </w:tcPr>
          <w:p w14:paraId="3D285036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4E99F3E5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2CF4522C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7553487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6</w:t>
            </w:r>
          </w:p>
        </w:tc>
        <w:tc>
          <w:tcPr>
            <w:tcW w:w="0" w:type="dxa"/>
            <w:noWrap/>
            <w:hideMark/>
          </w:tcPr>
          <w:p w14:paraId="0ACCF631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740D636E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dxa"/>
            <w:noWrap/>
            <w:hideMark/>
          </w:tcPr>
          <w:p w14:paraId="40AC648D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309A5D26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</w:t>
            </w:r>
          </w:p>
        </w:tc>
      </w:tr>
      <w:tr w:rsidR="00660C99" w:rsidRPr="00660C99" w14:paraId="01BFFA9C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40133E2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08" w:type="dxa"/>
            <w:noWrap/>
            <w:hideMark/>
          </w:tcPr>
          <w:p w14:paraId="2D302D09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2C3C7422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08" w:type="dxa"/>
            <w:noWrap/>
            <w:hideMark/>
          </w:tcPr>
          <w:p w14:paraId="2640093B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01AEDDDA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6FACC8AC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294BF7C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dxa"/>
            <w:noWrap/>
            <w:hideMark/>
          </w:tcPr>
          <w:p w14:paraId="1F82AFDF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73A1BDDA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dxa"/>
            <w:noWrap/>
            <w:hideMark/>
          </w:tcPr>
          <w:p w14:paraId="1EFD3BC0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73E9E96C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0AC6B2D9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29B52D0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lastRenderedPageBreak/>
              <w:t>49</w:t>
            </w:r>
          </w:p>
        </w:tc>
        <w:tc>
          <w:tcPr>
            <w:tcW w:w="808" w:type="dxa"/>
            <w:noWrap/>
            <w:hideMark/>
          </w:tcPr>
          <w:p w14:paraId="2BC4D7CC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3997659B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08" w:type="dxa"/>
            <w:noWrap/>
            <w:hideMark/>
          </w:tcPr>
          <w:p w14:paraId="0021C381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2A55D753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5A8F1FAD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9EEF45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dxa"/>
            <w:noWrap/>
            <w:hideMark/>
          </w:tcPr>
          <w:p w14:paraId="0A4DF1C7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6B410C3F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dxa"/>
            <w:noWrap/>
            <w:hideMark/>
          </w:tcPr>
          <w:p w14:paraId="397FCC7E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76D4BE22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41758223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FBF1D78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08" w:type="dxa"/>
            <w:noWrap/>
            <w:hideMark/>
          </w:tcPr>
          <w:p w14:paraId="21DA5478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4FE74B32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08" w:type="dxa"/>
            <w:noWrap/>
            <w:hideMark/>
          </w:tcPr>
          <w:p w14:paraId="773CA191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6C0F20CC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thyroidectomy</w:t>
            </w:r>
          </w:p>
        </w:tc>
      </w:tr>
      <w:tr w:rsidR="00660C99" w:rsidRPr="00660C99" w14:paraId="578D289B" w14:textId="77777777" w:rsidTr="00B57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330328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52</w:t>
            </w:r>
          </w:p>
        </w:tc>
        <w:tc>
          <w:tcPr>
            <w:tcW w:w="0" w:type="dxa"/>
            <w:noWrap/>
            <w:hideMark/>
          </w:tcPr>
          <w:p w14:paraId="670CE64D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dxa"/>
            <w:noWrap/>
            <w:hideMark/>
          </w:tcPr>
          <w:p w14:paraId="74EC10D4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dxa"/>
            <w:noWrap/>
            <w:hideMark/>
          </w:tcPr>
          <w:p w14:paraId="1F4E94B2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dxa"/>
            <w:gridSpan w:val="2"/>
            <w:noWrap/>
            <w:hideMark/>
          </w:tcPr>
          <w:p w14:paraId="24AB37EC" w14:textId="77777777" w:rsidR="00660C99" w:rsidRPr="00B570D1" w:rsidRDefault="00660C99" w:rsidP="00B570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right thyroid</w:t>
            </w:r>
          </w:p>
        </w:tc>
      </w:tr>
      <w:tr w:rsidR="00660C99" w:rsidRPr="00660C99" w14:paraId="1E56EA56" w14:textId="77777777" w:rsidTr="00660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D5BB446" w14:textId="77777777" w:rsidR="00660C99" w:rsidRPr="00B570D1" w:rsidRDefault="00660C99" w:rsidP="00B570D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53</w:t>
            </w:r>
          </w:p>
        </w:tc>
        <w:tc>
          <w:tcPr>
            <w:tcW w:w="808" w:type="dxa"/>
            <w:noWrap/>
            <w:hideMark/>
          </w:tcPr>
          <w:p w14:paraId="221FC5D6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78" w:type="dxa"/>
            <w:noWrap/>
            <w:hideMark/>
          </w:tcPr>
          <w:p w14:paraId="37F56581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08" w:type="dxa"/>
            <w:noWrap/>
            <w:hideMark/>
          </w:tcPr>
          <w:p w14:paraId="5C43D9A2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5038" w:type="dxa"/>
            <w:gridSpan w:val="2"/>
            <w:noWrap/>
            <w:hideMark/>
          </w:tcPr>
          <w:p w14:paraId="3200F88A" w14:textId="77777777" w:rsidR="00660C99" w:rsidRPr="00B570D1" w:rsidRDefault="00660C99" w:rsidP="00B570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570D1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obectomy of left thyroid</w:t>
            </w:r>
          </w:p>
        </w:tc>
      </w:tr>
    </w:tbl>
    <w:p w14:paraId="67240633" w14:textId="77777777" w:rsidR="00660C99" w:rsidRPr="006C3D20" w:rsidRDefault="00660C99" w:rsidP="00660C99">
      <w:pPr>
        <w:rPr>
          <w:rFonts w:ascii="Times New Roman" w:hAnsi="Times New Roman" w:cs="Times New Roman"/>
          <w:sz w:val="24"/>
          <w:szCs w:val="24"/>
        </w:rPr>
      </w:pPr>
    </w:p>
    <w:sectPr w:rsidR="00660C99" w:rsidRPr="006C3D20" w:rsidSect="00112D42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7FE60" w14:textId="77777777" w:rsidR="004A2763" w:rsidRDefault="004A2763" w:rsidP="0068198D">
      <w:r>
        <w:separator/>
      </w:r>
    </w:p>
  </w:endnote>
  <w:endnote w:type="continuationSeparator" w:id="0">
    <w:p w14:paraId="33128177" w14:textId="77777777" w:rsidR="004A2763" w:rsidRDefault="004A2763" w:rsidP="00681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99537" w14:textId="77777777" w:rsidR="004A2763" w:rsidRDefault="004A2763" w:rsidP="0068198D">
      <w:r>
        <w:separator/>
      </w:r>
    </w:p>
  </w:footnote>
  <w:footnote w:type="continuationSeparator" w:id="0">
    <w:p w14:paraId="299267E9" w14:textId="77777777" w:rsidR="004A2763" w:rsidRDefault="004A2763" w:rsidP="00681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LC0NDMwMzOzNDY0MDJW0lEKTi0uzszPAykwrgUAkNjL0iwAAAA="/>
  </w:docVars>
  <w:rsids>
    <w:rsidRoot w:val="00112D42"/>
    <w:rsid w:val="000338E9"/>
    <w:rsid w:val="000C25C8"/>
    <w:rsid w:val="00112D42"/>
    <w:rsid w:val="00113AB6"/>
    <w:rsid w:val="00120A19"/>
    <w:rsid w:val="00143C4E"/>
    <w:rsid w:val="00186D51"/>
    <w:rsid w:val="00206639"/>
    <w:rsid w:val="00263B96"/>
    <w:rsid w:val="002B6BB2"/>
    <w:rsid w:val="002E7C10"/>
    <w:rsid w:val="002F301A"/>
    <w:rsid w:val="00303281"/>
    <w:rsid w:val="003436A1"/>
    <w:rsid w:val="00365299"/>
    <w:rsid w:val="003813C5"/>
    <w:rsid w:val="0042228F"/>
    <w:rsid w:val="004728DC"/>
    <w:rsid w:val="004A2763"/>
    <w:rsid w:val="004D5E8B"/>
    <w:rsid w:val="004E5DFE"/>
    <w:rsid w:val="00513683"/>
    <w:rsid w:val="005733E9"/>
    <w:rsid w:val="005B39ED"/>
    <w:rsid w:val="005D4999"/>
    <w:rsid w:val="005F5FD1"/>
    <w:rsid w:val="00660C99"/>
    <w:rsid w:val="0068198D"/>
    <w:rsid w:val="006A38A2"/>
    <w:rsid w:val="006C1684"/>
    <w:rsid w:val="006C3D20"/>
    <w:rsid w:val="006F228C"/>
    <w:rsid w:val="00706CF0"/>
    <w:rsid w:val="00716D0B"/>
    <w:rsid w:val="00794C63"/>
    <w:rsid w:val="00895D4B"/>
    <w:rsid w:val="008C383C"/>
    <w:rsid w:val="008D45B0"/>
    <w:rsid w:val="008F6B8D"/>
    <w:rsid w:val="009148E6"/>
    <w:rsid w:val="00986D78"/>
    <w:rsid w:val="009A3EDF"/>
    <w:rsid w:val="00A154AF"/>
    <w:rsid w:val="00A54C5F"/>
    <w:rsid w:val="00A90BE4"/>
    <w:rsid w:val="00AC3089"/>
    <w:rsid w:val="00AF62F3"/>
    <w:rsid w:val="00B570D1"/>
    <w:rsid w:val="00B67A66"/>
    <w:rsid w:val="00BB54B5"/>
    <w:rsid w:val="00BE27BE"/>
    <w:rsid w:val="00BE4023"/>
    <w:rsid w:val="00C00109"/>
    <w:rsid w:val="00C97CC5"/>
    <w:rsid w:val="00D03A32"/>
    <w:rsid w:val="00D162A3"/>
    <w:rsid w:val="00D251D2"/>
    <w:rsid w:val="00D65804"/>
    <w:rsid w:val="00D71EFD"/>
    <w:rsid w:val="00D76286"/>
    <w:rsid w:val="00D951E6"/>
    <w:rsid w:val="00DA3D13"/>
    <w:rsid w:val="00DC495A"/>
    <w:rsid w:val="00DC6CE8"/>
    <w:rsid w:val="00DE43B1"/>
    <w:rsid w:val="00DE7DDE"/>
    <w:rsid w:val="00E33F84"/>
    <w:rsid w:val="00E550C7"/>
    <w:rsid w:val="00E81A4C"/>
    <w:rsid w:val="00E90C17"/>
    <w:rsid w:val="00EE1455"/>
    <w:rsid w:val="00F74886"/>
    <w:rsid w:val="00F750A5"/>
    <w:rsid w:val="00FA7C18"/>
    <w:rsid w:val="00FF1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30767"/>
  <w15:docId w15:val="{DF6A0AB2-824D-4686-B610-C5BC7AE5D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19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98D"/>
  </w:style>
  <w:style w:type="paragraph" w:styleId="Footer">
    <w:name w:val="footer"/>
    <w:basedOn w:val="Normal"/>
    <w:link w:val="FooterChar"/>
    <w:uiPriority w:val="99"/>
    <w:unhideWhenUsed/>
    <w:rsid w:val="006819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98D"/>
  </w:style>
  <w:style w:type="paragraph" w:styleId="ListParagraph">
    <w:name w:val="List Paragraph"/>
    <w:basedOn w:val="Normal"/>
    <w:uiPriority w:val="34"/>
    <w:qFormat/>
    <w:rsid w:val="005733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6C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CF0"/>
    <w:rPr>
      <w:sz w:val="18"/>
      <w:szCs w:val="18"/>
    </w:rPr>
  </w:style>
  <w:style w:type="paragraph" w:styleId="Revision">
    <w:name w:val="Revision"/>
    <w:hidden/>
    <w:uiPriority w:val="99"/>
    <w:semiHidden/>
    <w:rsid w:val="00120A19"/>
  </w:style>
  <w:style w:type="table" w:styleId="PlainTable4">
    <w:name w:val="Plain Table 4"/>
    <w:basedOn w:val="TableNormal"/>
    <w:uiPriority w:val="44"/>
    <w:rsid w:val="00660C9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1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F4D57-82FF-46E9-93A2-21C608419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795</Words>
  <Characters>4537</Characters>
  <Application>Microsoft Office Word</Application>
  <DocSecurity>0</DocSecurity>
  <Lines>37</Lines>
  <Paragraphs>10</Paragraphs>
  <ScaleCrop>false</ScaleCrop>
  <Company>SCCM-CAS-SH</Company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饶安丽</dc:creator>
  <cp:lastModifiedBy>Paree, Rachel Vinitha (ELS-CHN)</cp:lastModifiedBy>
  <cp:revision>8</cp:revision>
  <dcterms:created xsi:type="dcterms:W3CDTF">2022-05-06T10:18:00Z</dcterms:created>
  <dcterms:modified xsi:type="dcterms:W3CDTF">2023-01-10T10:08:00Z</dcterms:modified>
</cp:coreProperties>
</file>